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FBC8F" w14:textId="77777777" w:rsidR="00A869E2" w:rsidRPr="00202E1E" w:rsidRDefault="00A869E2" w:rsidP="00A869E2">
      <w:pPr>
        <w:pStyle w:val="a"/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02E1E">
        <w:rPr>
          <w:rFonts w:ascii="Times New Roman" w:hAnsi="Times New Roman" w:cs="Times New Roman"/>
          <w:b/>
          <w:sz w:val="20"/>
          <w:szCs w:val="20"/>
        </w:rPr>
        <w:t>Vitamin D deficiency impacts exposure and response of pravastatin in male rats by altering hepatic OATPs</w:t>
      </w:r>
    </w:p>
    <w:p w14:paraId="5541AED6" w14:textId="77777777" w:rsidR="00A869E2" w:rsidRPr="00202E1E" w:rsidRDefault="00A869E2" w:rsidP="00A869E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202E1E">
        <w:rPr>
          <w:rFonts w:ascii="Times New Roman" w:hAnsi="Times New Roman" w:cs="Times New Roman"/>
          <w:sz w:val="20"/>
          <w:szCs w:val="20"/>
        </w:rPr>
        <w:t>Jinfu</w:t>
      </w:r>
      <w:proofErr w:type="spellEnd"/>
      <w:r w:rsidRPr="00202E1E">
        <w:rPr>
          <w:rFonts w:ascii="Times New Roman" w:hAnsi="Times New Roman" w:cs="Times New Roman"/>
          <w:sz w:val="20"/>
          <w:szCs w:val="20"/>
        </w:rPr>
        <w:t xml:space="preserve"> Peng </w:t>
      </w:r>
      <w:r w:rsidRPr="00202E1E">
        <w:rPr>
          <w:rFonts w:ascii="Times New Roman" w:hAnsi="Times New Roman" w:cs="Times New Roman"/>
          <w:sz w:val="20"/>
          <w:szCs w:val="20"/>
          <w:vertAlign w:val="superscript"/>
        </w:rPr>
        <w:t>1,2,*</w:t>
      </w:r>
      <w:r w:rsidRPr="00202E1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02E1E">
        <w:rPr>
          <w:rFonts w:ascii="Times New Roman" w:hAnsi="Times New Roman" w:cs="Times New Roman"/>
          <w:sz w:val="20"/>
          <w:szCs w:val="20"/>
        </w:rPr>
        <w:t>Guoping</w:t>
      </w:r>
      <w:proofErr w:type="spellEnd"/>
      <w:r w:rsidRPr="00202E1E">
        <w:rPr>
          <w:rFonts w:ascii="Times New Roman" w:hAnsi="Times New Roman" w:cs="Times New Roman"/>
          <w:sz w:val="20"/>
          <w:szCs w:val="20"/>
        </w:rPr>
        <w:t xml:space="preserve"> Yang </w:t>
      </w:r>
      <w:r w:rsidRPr="00202E1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02E1E">
        <w:rPr>
          <w:rFonts w:ascii="Times New Roman" w:hAnsi="Times New Roman" w:cs="Times New Roman"/>
          <w:sz w:val="20"/>
          <w:szCs w:val="20"/>
        </w:rPr>
        <w:t xml:space="preserve">, and Zhijun Huang </w:t>
      </w:r>
      <w:r w:rsidRPr="00202E1E">
        <w:rPr>
          <w:rFonts w:ascii="Times New Roman" w:hAnsi="Times New Roman" w:cs="Times New Roman"/>
          <w:sz w:val="20"/>
          <w:szCs w:val="20"/>
          <w:vertAlign w:val="superscript"/>
        </w:rPr>
        <w:t>2,3,*</w:t>
      </w:r>
    </w:p>
    <w:p w14:paraId="53DD2F5E" w14:textId="77777777" w:rsidR="00A869E2" w:rsidRPr="00202E1E" w:rsidRDefault="00A869E2" w:rsidP="00A869E2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epartment of Pharmacy, the Third </w:t>
      </w:r>
      <w:proofErr w:type="spellStart"/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>Xiangya</w:t>
      </w:r>
      <w:proofErr w:type="spellEnd"/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Hospital, Central South University, Changsha, Hunan, China</w:t>
      </w:r>
    </w:p>
    <w:p w14:paraId="676F0B01" w14:textId="77777777" w:rsidR="00A869E2" w:rsidRPr="00202E1E" w:rsidRDefault="00A869E2" w:rsidP="00A869E2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enter for Clinical Pharmacology, the Third </w:t>
      </w:r>
      <w:proofErr w:type="spellStart"/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>Xiangya</w:t>
      </w:r>
      <w:proofErr w:type="spellEnd"/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Hospital, Central South University, Changsha, Hunan, China</w:t>
      </w:r>
    </w:p>
    <w:p w14:paraId="2A0607BF" w14:textId="77777777" w:rsidR="00A869E2" w:rsidRPr="00202E1E" w:rsidRDefault="00A869E2" w:rsidP="00A869E2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3 </w:t>
      </w: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epartment of Nephrology, The Third </w:t>
      </w:r>
      <w:proofErr w:type="spellStart"/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>Xiangya</w:t>
      </w:r>
      <w:proofErr w:type="spellEnd"/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Hospital, Central South University, Changsha, China</w:t>
      </w:r>
    </w:p>
    <w:p w14:paraId="4463F0D2" w14:textId="77777777" w:rsidR="00A869E2" w:rsidRPr="00202E1E" w:rsidRDefault="00A869E2" w:rsidP="00A869E2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* Correspondence: </w:t>
      </w:r>
      <w:proofErr w:type="spellStart"/>
      <w:r w:rsidRPr="00202E1E">
        <w:rPr>
          <w:rFonts w:ascii="Times New Roman" w:hAnsi="Times New Roman" w:cs="Times New Roman"/>
          <w:sz w:val="20"/>
          <w:szCs w:val="20"/>
        </w:rPr>
        <w:t>Jinfu</w:t>
      </w:r>
      <w:proofErr w:type="spellEnd"/>
      <w:r w:rsidRPr="00202E1E">
        <w:rPr>
          <w:rFonts w:ascii="Times New Roman" w:hAnsi="Times New Roman" w:cs="Times New Roman"/>
          <w:sz w:val="20"/>
          <w:szCs w:val="20"/>
        </w:rPr>
        <w:t xml:space="preserve"> Peng (</w:t>
      </w: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>+8618874102334</w:t>
      </w:r>
      <w:r w:rsidRPr="00202E1E">
        <w:rPr>
          <w:rFonts w:ascii="Times New Roman" w:hAnsi="Times New Roman" w:cs="Times New Roman"/>
          <w:sz w:val="20"/>
          <w:szCs w:val="20"/>
        </w:rPr>
        <w:t>), and Zhijun Huang</w:t>
      </w: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+8613908472564), Center for Clinical Pharmacology, the Third </w:t>
      </w:r>
      <w:proofErr w:type="spellStart"/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>Xiangya</w:t>
      </w:r>
      <w:proofErr w:type="spellEnd"/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Hospital, Central South University, 138 </w:t>
      </w:r>
      <w:proofErr w:type="spellStart"/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>TongZiPo</w:t>
      </w:r>
      <w:proofErr w:type="spellEnd"/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</w:rPr>
        <w:t> Road, Changsha, Hunan, 410013, China</w:t>
      </w:r>
    </w:p>
    <w:p w14:paraId="2D077C38" w14:textId="690424C8" w:rsidR="00A869E2" w:rsidRPr="00202E1E" w:rsidRDefault="00A869E2" w:rsidP="00A869E2">
      <w:pPr>
        <w:spacing w:after="100" w:afterAutospacing="1" w:line="360" w:lineRule="auto"/>
        <w:contextualSpacing/>
        <w:rPr>
          <w:rFonts w:ascii="Times New Roman" w:hAnsi="Times New Roman" w:cs="Times New Roman"/>
          <w:sz w:val="20"/>
          <w:szCs w:val="20"/>
          <w:shd w:val="clear" w:color="auto" w:fill="FFFFFF"/>
          <w:lang w:val="it-IT"/>
        </w:rPr>
      </w:pP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  <w:lang w:val="it-IT"/>
        </w:rPr>
        <w:t xml:space="preserve">E-mail: pengjinfu@csu.edu.cn, </w:t>
      </w:r>
      <w:hyperlink r:id="rId4" w:history="1">
        <w:r w:rsidRPr="00202E1E">
          <w:rPr>
            <w:rStyle w:val="Hyperlink"/>
            <w:rFonts w:ascii="Times New Roman" w:hAnsi="Times New Roman" w:cs="Times New Roman"/>
            <w:color w:val="auto"/>
            <w:sz w:val="20"/>
            <w:szCs w:val="20"/>
            <w:shd w:val="clear" w:color="auto" w:fill="FFFFFF"/>
            <w:lang w:val="it-IT"/>
          </w:rPr>
          <w:t>huangzj@csu.edu.cn</w:t>
        </w:r>
      </w:hyperlink>
    </w:p>
    <w:p w14:paraId="7B04C5EE" w14:textId="77777777" w:rsidR="00A869E2" w:rsidRPr="00202E1E" w:rsidRDefault="00A869E2">
      <w:pPr>
        <w:rPr>
          <w:rFonts w:ascii="Times New Roman" w:hAnsi="Times New Roman" w:cs="Times New Roman"/>
          <w:sz w:val="20"/>
          <w:szCs w:val="20"/>
          <w:shd w:val="clear" w:color="auto" w:fill="FFFFFF"/>
          <w:lang w:val="it-IT"/>
        </w:rPr>
      </w:pPr>
      <w:r w:rsidRPr="00202E1E">
        <w:rPr>
          <w:rFonts w:ascii="Times New Roman" w:hAnsi="Times New Roman" w:cs="Times New Roman"/>
          <w:sz w:val="20"/>
          <w:szCs w:val="20"/>
          <w:shd w:val="clear" w:color="auto" w:fill="FFFFFF"/>
          <w:lang w:val="it-IT"/>
        </w:rPr>
        <w:br w:type="page"/>
      </w:r>
    </w:p>
    <w:p w14:paraId="54F9C37B" w14:textId="1335337C" w:rsidR="00CE4E1C" w:rsidRPr="00202E1E" w:rsidRDefault="00CE4E1C" w:rsidP="00A869E2">
      <w:pPr>
        <w:spacing w:after="100" w:afterAutospacing="1" w:line="360" w:lineRule="auto"/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02E1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. </w:t>
      </w:r>
      <w:bookmarkStart w:id="0" w:name="_Hlk65135760"/>
      <w:r w:rsidRPr="00202E1E">
        <w:rPr>
          <w:rFonts w:ascii="Times New Roman" w:hAnsi="Times New Roman" w:cs="Times New Roman"/>
          <w:b/>
          <w:bCs/>
          <w:sz w:val="20"/>
          <w:szCs w:val="20"/>
        </w:rPr>
        <w:t>Ingredients and contents of feed</w:t>
      </w:r>
      <w:bookmarkEnd w:id="0"/>
      <w:r w:rsidRPr="00202E1E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17B821AE" w14:textId="77777777" w:rsidR="00590F71" w:rsidRPr="00202E1E" w:rsidRDefault="00CE4E1C" w:rsidP="00CE4E1C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202E1E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pPr w:leftFromText="180" w:rightFromText="180" w:vertAnchor="page" w:horzAnchor="margin" w:tblpXSpec="center" w:tblpY="1885"/>
        <w:tblW w:w="78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06"/>
        <w:gridCol w:w="3417"/>
        <w:gridCol w:w="2515"/>
      </w:tblGrid>
      <w:tr w:rsidR="00202E1E" w:rsidRPr="00202E1E" w14:paraId="02D48A47" w14:textId="77777777" w:rsidTr="00CE4E1C">
        <w:trPr>
          <w:trHeight w:val="251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57BA21BA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Feed</w:t>
            </w:r>
          </w:p>
        </w:tc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1AACC2C6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Ingredients</w:t>
            </w:r>
          </w:p>
        </w:tc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0B8F67A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Weight (g/kg feed)</w:t>
            </w:r>
          </w:p>
        </w:tc>
      </w:tr>
      <w:tr w:rsidR="00202E1E" w:rsidRPr="00202E1E" w14:paraId="69DE1AAF" w14:textId="77777777" w:rsidTr="00CE4E1C">
        <w:trPr>
          <w:trHeight w:val="251"/>
        </w:trPr>
        <w:tc>
          <w:tcPr>
            <w:tcW w:w="1906" w:type="dxa"/>
            <w:vMerge w:val="restart"/>
            <w:shd w:val="clear" w:color="auto" w:fill="auto"/>
            <w:noWrap/>
            <w:vAlign w:val="center"/>
          </w:tcPr>
          <w:p w14:paraId="2EC98542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VD-</w:t>
            </w:r>
            <w:r w:rsidRPr="00202E1E">
              <w:rPr>
                <w:rFonts w:ascii="Times New Roman" w:hAnsi="Times New Roman" w:cs="Times New Roman"/>
                <w:sz w:val="20"/>
                <w:szCs w:val="20"/>
              </w:rPr>
              <w:t xml:space="preserve"> free</w:t>
            </w: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-fat feed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040A090D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sein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1009FA90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202E1E" w:rsidRPr="00202E1E" w14:paraId="48D1BB0A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08B2AA82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4943E52A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-cystin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4CBB4EFA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202E1E" w:rsidRPr="00202E1E" w14:paraId="7A103209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31014FE4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1A62AED4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n starch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56D9BC0D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202E1E" w:rsidRPr="00202E1E" w14:paraId="45852980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5A5C7203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278EC8EA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todextrin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2BBE7B19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202E1E" w:rsidRPr="00202E1E" w14:paraId="127E6A90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2095EEEA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32FB5190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cros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6E74D0E2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202E1E" w:rsidRPr="00202E1E" w14:paraId="108FFE35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16CABE8D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7AFCEF73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ulos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547B12E0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202E1E" w:rsidRPr="00202E1E" w14:paraId="174C75C1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7F180121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56F052F0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ybean oil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5CAA9614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202E1E" w:rsidRPr="00202E1E" w14:paraId="6C911E66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6B4E2395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2FB80D5B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oline bitartrat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42E52A35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02E1E" w:rsidRPr="00202E1E" w14:paraId="776D676B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16482585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68D41989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hAnsi="Times New Roman" w:cs="Times New Roman"/>
                <w:sz w:val="20"/>
                <w:szCs w:val="20"/>
              </w:rPr>
              <w:t>AIN93G mineral supplement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2BE47BC8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202E1E" w:rsidRPr="00202E1E" w14:paraId="611D2FC0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3B2563D1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24730ACA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tamin mixture (VD deficiency)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6C71B442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02E1E" w:rsidRPr="00202E1E" w14:paraId="3080CC2A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37BDC89E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06C63682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oxidant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7D25DC49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02E1E" w:rsidRPr="00202E1E" w14:paraId="2BB5A498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5825339C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2639C509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olesterol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1148AA30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202E1E" w:rsidRPr="00202E1E" w14:paraId="5A95650A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727814B0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03BE89FE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rd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3FC09809" w14:textId="77777777" w:rsidR="00CE4E1C" w:rsidRPr="00202E1E" w:rsidRDefault="00CE4E1C" w:rsidP="00CE4E1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202E1E" w:rsidRPr="00202E1E" w14:paraId="2B04DFAC" w14:textId="77777777" w:rsidTr="00CE4E1C">
        <w:trPr>
          <w:trHeight w:val="251"/>
        </w:trPr>
        <w:tc>
          <w:tcPr>
            <w:tcW w:w="1906" w:type="dxa"/>
            <w:vMerge w:val="restart"/>
            <w:shd w:val="clear" w:color="auto" w:fill="auto"/>
            <w:noWrap/>
            <w:vAlign w:val="center"/>
          </w:tcPr>
          <w:p w14:paraId="30520D52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VD-</w:t>
            </w:r>
            <w:r w:rsidRPr="00202E1E">
              <w:rPr>
                <w:rFonts w:ascii="Times New Roman" w:hAnsi="Times New Roman" w:cs="Times New Roman"/>
                <w:sz w:val="20"/>
                <w:szCs w:val="20"/>
              </w:rPr>
              <w:t xml:space="preserve"> supplement</w:t>
            </w: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-fat feed</w:t>
            </w: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56D5D0B7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sein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63B4D2B9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202E1E" w:rsidRPr="00202E1E" w14:paraId="63BA0B7C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75058280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6F6C7177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-cystin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2E49E3EF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202E1E" w:rsidRPr="00202E1E" w14:paraId="3F1F0B36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73576EB5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7C3F0DB6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n starch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19FDF7FB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202E1E" w:rsidRPr="00202E1E" w14:paraId="2038C675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24FDE4D8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3B40FE39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todextrin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47659CAF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202E1E" w:rsidRPr="00202E1E" w14:paraId="44FB4EEC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3D224B06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67A4FAD2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cros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3F373BBB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202E1E" w:rsidRPr="00202E1E" w14:paraId="6735D6F4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780F9357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0894681F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ulos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406B15F3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202E1E" w:rsidRPr="00202E1E" w14:paraId="30846D73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17843A04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46B26A18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ybean oil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459CEEDD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202E1E" w:rsidRPr="00202E1E" w14:paraId="1D198481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6367B475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1C82EAFC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oline bitartrat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657D9066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02E1E" w:rsidRPr="00202E1E" w14:paraId="7C1AF25E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76FD0E78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652107FA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AIN93G mineral supplement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3F3C01B9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202E1E" w:rsidRPr="00202E1E" w14:paraId="2C279AD3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30D0EA06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59AEB4FB" w14:textId="54A47A66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vitamin mixture (</w:t>
            </w:r>
            <w:r w:rsidRPr="00202E1E">
              <w:rPr>
                <w:rFonts w:ascii="Times New Roman" w:hAnsi="Times New Roman" w:cs="Times New Roman"/>
                <w:sz w:val="20"/>
                <w:szCs w:val="20"/>
              </w:rPr>
              <w:t>1.1mg VD</w:t>
            </w:r>
            <w:r w:rsidR="009765E7" w:rsidRPr="00202E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02E1E">
              <w:rPr>
                <w:rFonts w:ascii="Times New Roman" w:hAnsi="Times New Roman" w:cs="Times New Roman"/>
                <w:sz w:val="20"/>
                <w:szCs w:val="20"/>
              </w:rPr>
              <w:t>/kg</w:t>
            </w: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ed)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1E61E1FE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02E1E" w:rsidRPr="00202E1E" w14:paraId="0C066FDD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066B6A6C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61DE5593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oxidant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2985C5EA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02E1E" w:rsidRPr="00202E1E" w14:paraId="288FFEB1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6DFE1A32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483FD0BF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olesterol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53380E78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202E1E" w:rsidRPr="00202E1E" w14:paraId="5A656339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372A91C3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7726A7EC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rd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210510E2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202E1E" w:rsidRPr="00202E1E" w14:paraId="25B0E684" w14:textId="77777777" w:rsidTr="00CE4E1C">
        <w:trPr>
          <w:trHeight w:val="251"/>
        </w:trPr>
        <w:tc>
          <w:tcPr>
            <w:tcW w:w="1906" w:type="dxa"/>
            <w:vMerge w:val="restart"/>
            <w:shd w:val="clear" w:color="auto" w:fill="auto"/>
            <w:noWrap/>
            <w:vAlign w:val="center"/>
          </w:tcPr>
          <w:p w14:paraId="7E9C7997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VD-</w:t>
            </w:r>
            <w:r w:rsidRPr="00202E1E">
              <w:rPr>
                <w:rFonts w:ascii="Times New Roman" w:hAnsi="Times New Roman" w:cs="Times New Roman"/>
                <w:sz w:val="20"/>
                <w:szCs w:val="20"/>
              </w:rPr>
              <w:t xml:space="preserve"> free</w:t>
            </w: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ed</w:t>
            </w: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53F187AC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Casein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73EEA806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2</w:t>
            </w:r>
          </w:p>
        </w:tc>
      </w:tr>
      <w:tr w:rsidR="00202E1E" w:rsidRPr="00202E1E" w14:paraId="1190A55F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0E882501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1800630B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L-cystin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61E46201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03</w:t>
            </w:r>
          </w:p>
        </w:tc>
      </w:tr>
      <w:tr w:rsidR="00202E1E" w:rsidRPr="00202E1E" w14:paraId="419038DF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7524DB4A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21FDA56A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Corn starch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1ABF8CFB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397</w:t>
            </w:r>
          </w:p>
        </w:tc>
      </w:tr>
      <w:tr w:rsidR="00202E1E" w:rsidRPr="00202E1E" w14:paraId="2309E4D2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54E2ABFC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16ECCEBF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Maltodextrin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15C433F4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132</w:t>
            </w:r>
          </w:p>
        </w:tc>
      </w:tr>
      <w:tr w:rsidR="00202E1E" w:rsidRPr="00202E1E" w14:paraId="504CC3D4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4D9C0336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75340DEC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Sucros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690718BC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1</w:t>
            </w:r>
          </w:p>
        </w:tc>
      </w:tr>
      <w:tr w:rsidR="00202E1E" w:rsidRPr="00202E1E" w14:paraId="251B8E51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2C018C8F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527A1D0B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Cellulos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31B919B2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5</w:t>
            </w:r>
          </w:p>
        </w:tc>
      </w:tr>
      <w:tr w:rsidR="00202E1E" w:rsidRPr="00202E1E" w14:paraId="417B1912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2D2F8C4C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14261568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Soybean oil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140FE970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7</w:t>
            </w:r>
          </w:p>
        </w:tc>
      </w:tr>
      <w:tr w:rsidR="00202E1E" w:rsidRPr="00202E1E" w14:paraId="7E976C22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2A7DA7E6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319EECA9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Choline bitartrat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38E9DB86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025</w:t>
            </w:r>
          </w:p>
        </w:tc>
      </w:tr>
      <w:tr w:rsidR="00202E1E" w:rsidRPr="00202E1E" w14:paraId="336BF175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121C46FF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61DC54D0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AIN93 mine Substance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5CAEA7E5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35</w:t>
            </w:r>
          </w:p>
        </w:tc>
      </w:tr>
      <w:tr w:rsidR="00202E1E" w:rsidRPr="00202E1E" w14:paraId="7D6F2C47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4F1AD33F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5326E523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vitamin mixture (VD deficiency)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163153F9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1</w:t>
            </w:r>
          </w:p>
        </w:tc>
      </w:tr>
      <w:tr w:rsidR="00202E1E" w:rsidRPr="00202E1E" w14:paraId="40CABB81" w14:textId="77777777" w:rsidTr="00CE4E1C">
        <w:trPr>
          <w:trHeight w:val="251"/>
        </w:trPr>
        <w:tc>
          <w:tcPr>
            <w:tcW w:w="1906" w:type="dxa"/>
            <w:vMerge w:val="restart"/>
            <w:shd w:val="clear" w:color="auto" w:fill="auto"/>
            <w:noWrap/>
            <w:vAlign w:val="center"/>
          </w:tcPr>
          <w:p w14:paraId="2833CC50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>VD-</w:t>
            </w:r>
            <w:r w:rsidRPr="00202E1E">
              <w:rPr>
                <w:rFonts w:ascii="Times New Roman" w:hAnsi="Times New Roman" w:cs="Times New Roman"/>
                <w:sz w:val="20"/>
                <w:szCs w:val="20"/>
              </w:rPr>
              <w:t xml:space="preserve"> supplement</w:t>
            </w:r>
            <w:r w:rsidRPr="00202E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ed</w:t>
            </w: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6631E663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Casein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23604F30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2</w:t>
            </w:r>
          </w:p>
        </w:tc>
      </w:tr>
      <w:tr w:rsidR="00202E1E" w:rsidRPr="00202E1E" w14:paraId="37891703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3C882040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4D4A0FAA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L-cystin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2D47D37C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03</w:t>
            </w:r>
          </w:p>
        </w:tc>
      </w:tr>
      <w:tr w:rsidR="00202E1E" w:rsidRPr="00202E1E" w14:paraId="785A208E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21449533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5F1C8776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Corn starch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6485B413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397</w:t>
            </w:r>
          </w:p>
        </w:tc>
      </w:tr>
      <w:tr w:rsidR="00202E1E" w:rsidRPr="00202E1E" w14:paraId="7A5BF10A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349FD7C1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7324DDCD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Maltodextrin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685E07BE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132</w:t>
            </w:r>
          </w:p>
        </w:tc>
      </w:tr>
      <w:tr w:rsidR="00202E1E" w:rsidRPr="00202E1E" w14:paraId="5B1C8D5E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343B17DA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5A0ECC8D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Sucros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04CA2C92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1</w:t>
            </w:r>
          </w:p>
        </w:tc>
      </w:tr>
      <w:tr w:rsidR="00202E1E" w:rsidRPr="00202E1E" w14:paraId="1CEAF0D7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71682F0E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44E2191B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Cellulos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30EA05BD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5</w:t>
            </w:r>
          </w:p>
        </w:tc>
      </w:tr>
      <w:tr w:rsidR="00202E1E" w:rsidRPr="00202E1E" w14:paraId="57FD96D6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7C261F06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5D812EDA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Soybean oil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3FEF3CD5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7</w:t>
            </w:r>
          </w:p>
        </w:tc>
      </w:tr>
      <w:tr w:rsidR="00202E1E" w:rsidRPr="00202E1E" w14:paraId="6FE47E17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36907951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5F8AEFA4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 xml:space="preserve">Choline bitartrate 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701850E6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025</w:t>
            </w:r>
          </w:p>
        </w:tc>
      </w:tr>
      <w:tr w:rsidR="00202E1E" w:rsidRPr="00202E1E" w14:paraId="1398B5EE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2BC61FFC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bottom"/>
          </w:tcPr>
          <w:p w14:paraId="6AC5C21D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AIN93 mine Substance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3FB4BBE2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35</w:t>
            </w:r>
          </w:p>
        </w:tc>
      </w:tr>
      <w:tr w:rsidR="00202E1E" w:rsidRPr="00202E1E" w14:paraId="2767D241" w14:textId="77777777" w:rsidTr="00CE4E1C">
        <w:trPr>
          <w:trHeight w:val="251"/>
        </w:trPr>
        <w:tc>
          <w:tcPr>
            <w:tcW w:w="1906" w:type="dxa"/>
            <w:vMerge/>
            <w:shd w:val="clear" w:color="auto" w:fill="auto"/>
            <w:noWrap/>
            <w:vAlign w:val="center"/>
          </w:tcPr>
          <w:p w14:paraId="6488235B" w14:textId="77777777" w:rsidR="00CE4E1C" w:rsidRPr="00202E1E" w:rsidRDefault="00CE4E1C" w:rsidP="00CE4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</w:tcPr>
          <w:p w14:paraId="55C1473A" w14:textId="44F88D3F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vitamin mixture (1.1mg VD</w:t>
            </w:r>
            <w:r w:rsidR="009765E7" w:rsidRPr="00202E1E">
              <w:rPr>
                <w:rFonts w:ascii="Times New Roman" w:hAnsi="Times New Roman" w:cs="Times New Roman"/>
                <w:vertAlign w:val="subscript"/>
              </w:rPr>
              <w:t>3</w:t>
            </w:r>
            <w:r w:rsidRPr="00202E1E">
              <w:rPr>
                <w:rFonts w:ascii="Times New Roman" w:hAnsi="Times New Roman" w:cs="Times New Roman"/>
              </w:rPr>
              <w:t>/kg feed)</w:t>
            </w:r>
          </w:p>
        </w:tc>
        <w:tc>
          <w:tcPr>
            <w:tcW w:w="2515" w:type="dxa"/>
            <w:shd w:val="clear" w:color="auto" w:fill="auto"/>
            <w:noWrap/>
            <w:vAlign w:val="bottom"/>
          </w:tcPr>
          <w:p w14:paraId="72D66EDC" w14:textId="77777777" w:rsidR="00CE4E1C" w:rsidRPr="00202E1E" w:rsidRDefault="00CE4E1C" w:rsidP="00CE4E1C">
            <w:pPr>
              <w:pStyle w:val="HTMLPreformatted"/>
              <w:rPr>
                <w:rFonts w:ascii="Times New Roman" w:hAnsi="Times New Roman" w:cs="Times New Roman"/>
              </w:rPr>
            </w:pPr>
            <w:r w:rsidRPr="00202E1E">
              <w:rPr>
                <w:rFonts w:ascii="Times New Roman" w:hAnsi="Times New Roman" w:cs="Times New Roman"/>
              </w:rPr>
              <w:t>0.009</w:t>
            </w:r>
          </w:p>
        </w:tc>
      </w:tr>
    </w:tbl>
    <w:p w14:paraId="5A51A4AD" w14:textId="09275F1C" w:rsidR="00CE4E1C" w:rsidRPr="00202E1E" w:rsidRDefault="00CE4E1C" w:rsidP="00CE4E1C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</w:p>
    <w:p w14:paraId="46787BFB" w14:textId="77777777" w:rsidR="00CE4E1C" w:rsidRPr="00202E1E" w:rsidRDefault="00CE4E1C" w:rsidP="00CE4E1C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</w:p>
    <w:p w14:paraId="2A2D02A9" w14:textId="1BCBDD32" w:rsidR="00CE4E1C" w:rsidRPr="00202E1E" w:rsidRDefault="00CE4E1C" w:rsidP="00CE4E1C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</w:p>
    <w:p w14:paraId="76F18BCC" w14:textId="77777777" w:rsidR="00CE4E1C" w:rsidRPr="00202E1E" w:rsidRDefault="00CE4E1C" w:rsidP="00CE4E1C">
      <w:pPr>
        <w:contextualSpacing/>
        <w:jc w:val="center"/>
        <w:rPr>
          <w:rFonts w:ascii="Times New Roman" w:hAnsi="Times New Roman" w:cs="Times New Roman"/>
          <w:sz w:val="20"/>
          <w:szCs w:val="20"/>
        </w:rPr>
      </w:pPr>
    </w:p>
    <w:p w14:paraId="39992FCC" w14:textId="77777777" w:rsidR="00CE4B8A" w:rsidRPr="00202E1E" w:rsidRDefault="00CE4B8A">
      <w:pPr>
        <w:rPr>
          <w:rFonts w:ascii="Times New Roman" w:hAnsi="Times New Roman" w:cs="Times New Roman"/>
          <w:sz w:val="20"/>
          <w:szCs w:val="20"/>
        </w:rPr>
      </w:pPr>
    </w:p>
    <w:sectPr w:rsidR="00CE4B8A" w:rsidRPr="00202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B8A"/>
    <w:rsid w:val="00007E0B"/>
    <w:rsid w:val="00014220"/>
    <w:rsid w:val="00015786"/>
    <w:rsid w:val="000B662B"/>
    <w:rsid w:val="000D4563"/>
    <w:rsid w:val="000E38FA"/>
    <w:rsid w:val="0015271B"/>
    <w:rsid w:val="00195E80"/>
    <w:rsid w:val="00202E1E"/>
    <w:rsid w:val="002E7381"/>
    <w:rsid w:val="0053331C"/>
    <w:rsid w:val="00621895"/>
    <w:rsid w:val="00623383"/>
    <w:rsid w:val="006720D4"/>
    <w:rsid w:val="006E58E7"/>
    <w:rsid w:val="007F5F79"/>
    <w:rsid w:val="00800470"/>
    <w:rsid w:val="00896188"/>
    <w:rsid w:val="00934DC1"/>
    <w:rsid w:val="0095655A"/>
    <w:rsid w:val="009601CE"/>
    <w:rsid w:val="009765E7"/>
    <w:rsid w:val="009D6666"/>
    <w:rsid w:val="00A7660D"/>
    <w:rsid w:val="00A869E2"/>
    <w:rsid w:val="00BB1E36"/>
    <w:rsid w:val="00CA145B"/>
    <w:rsid w:val="00CE4B8A"/>
    <w:rsid w:val="00CE4E1C"/>
    <w:rsid w:val="00D05B67"/>
    <w:rsid w:val="00D302B8"/>
    <w:rsid w:val="00D659B0"/>
    <w:rsid w:val="00DB1380"/>
    <w:rsid w:val="00DF7CBE"/>
    <w:rsid w:val="00EC1DCF"/>
    <w:rsid w:val="00FA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4C971"/>
  <w15:chartTrackingRefBased/>
  <w15:docId w15:val="{4D862153-4711-41CE-9D6A-EE57F1ECC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B1E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1E36"/>
    <w:rPr>
      <w:rFonts w:ascii="Courier New" w:eastAsia="Times New Roman" w:hAnsi="Courier New" w:cs="Courier New"/>
      <w:sz w:val="20"/>
      <w:szCs w:val="20"/>
    </w:rPr>
  </w:style>
  <w:style w:type="paragraph" w:customStyle="1" w:styleId="a">
    <w:name w:val="附内"/>
    <w:basedOn w:val="Normal"/>
    <w:qFormat/>
    <w:rsid w:val="009D6666"/>
    <w:pPr>
      <w:widowControl w:val="0"/>
      <w:spacing w:line="400" w:lineRule="exact"/>
    </w:pPr>
    <w:rPr>
      <w:rFonts w:eastAsia="SimSun"/>
      <w:kern w:val="2"/>
      <w:sz w:val="24"/>
      <w:szCs w:val="24"/>
    </w:rPr>
  </w:style>
  <w:style w:type="character" w:styleId="Hyperlink">
    <w:name w:val="Hyperlink"/>
    <w:uiPriority w:val="99"/>
    <w:rsid w:val="009D666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69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5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uangzj@cs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fup</dc:creator>
  <cp:keywords/>
  <dc:description/>
  <cp:lastModifiedBy>Samson Oyebanjo</cp:lastModifiedBy>
  <cp:revision>10</cp:revision>
  <dcterms:created xsi:type="dcterms:W3CDTF">2021-07-25T04:17:00Z</dcterms:created>
  <dcterms:modified xsi:type="dcterms:W3CDTF">2022-01-31T15:07:00Z</dcterms:modified>
</cp:coreProperties>
</file>